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</w:rPr>
        <w:t>S1_Table_List of Intervention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2"/>
        <w:gridCol w:w="7513"/>
        <w:gridCol w:w="1417"/>
      </w:tblGrid>
      <w:tr>
        <w:trPr/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lth interventions to control Chagas disease</w:t>
            </w:r>
          </w:p>
        </w:tc>
      </w:tr>
      <w:tr>
        <w:trPr/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ode</w:t>
            </w:r>
          </w:p>
        </w:tc>
        <w:tc>
          <w:tcPr>
            <w:tcW w:w="8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Prevention, Control and IEC</w:t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C1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umigation of houses based on infestation result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C5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mmunity education and material provision for the reporting of infestation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3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nitoring of new-borns born to seropositive mother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75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Screening and diagnosi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Screening of pregnant women 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reening at the time of birth with seropositive mother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Screening of suspected acute cases 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M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implified diagnostic in Primary Health Centres: Rapid test for the first test and conventional confirmation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75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Treatment and follow u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ubsidiary protocol for economically insolvent patients (for treatment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T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e-treatment counselling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nitoring diet during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eatment cards for patients follow u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corporation of parents, tutors, teachers and community leaders in the diagnostic and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ssure suspension of treatment when indicated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 not initiate treatment during holiday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ollow up with patients in treatment using mobile apps, e.g. Whatsap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E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fine criteria for identifying people at high risk of experiencing side effects from etiological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E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ree treatment of adverse effects for all affected patient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74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implified no etiological treatment(provided by doctors in provincial hospitals  and not by specialists in advanced hospitals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U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erological and clinical follow up years one and ten after treatment  (chronic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13:00Z</dcterms:created>
  <dc:creator>MJ Pinazo</dc:creator>
  <dc:description/>
  <cp:keywords/>
  <dc:language>en-US</dc:language>
  <cp:lastModifiedBy>sydorenko sydorenko</cp:lastModifiedBy>
  <dcterms:modified xsi:type="dcterms:W3CDTF">2021-03-16T12:13:00Z</dcterms:modified>
  <cp:revision>2</cp:revision>
  <dc:subject/>
  <dc:title/>
</cp:coreProperties>
</file>